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2C246" w14:textId="38400187" w:rsidR="009E344B" w:rsidRPr="005E5D06" w:rsidRDefault="005E5D06" w:rsidP="009E344B">
      <w:pPr>
        <w:jc w:val="center"/>
        <w:rPr>
          <w:rFonts w:ascii="Times New Roman" w:eastAsia="宋体" w:hAnsi="Times New Roman" w:cs="Times New Roman"/>
          <w:b/>
          <w:bCs/>
        </w:rPr>
      </w:pPr>
      <w:r w:rsidRPr="005E5D06">
        <w:rPr>
          <w:rFonts w:ascii="Times New Roman" w:eastAsia="宋体" w:hAnsi="Times New Roman" w:cs="Times New Roman"/>
          <w:b/>
          <w:bCs/>
        </w:rPr>
        <w:t xml:space="preserve">Suppl. Table </w:t>
      </w:r>
      <w:r w:rsidRPr="005E5D06">
        <w:rPr>
          <w:rFonts w:ascii="Times New Roman" w:eastAsia="宋体" w:hAnsi="Times New Roman" w:cs="Times New Roman"/>
          <w:b/>
          <w:bCs/>
        </w:rPr>
        <w:t>1</w:t>
      </w:r>
      <w:r w:rsidRPr="005E5D06">
        <w:rPr>
          <w:rFonts w:ascii="Times New Roman" w:eastAsia="宋体" w:hAnsi="Times New Roman" w:cs="Times New Roman"/>
          <w:b/>
          <w:bCs/>
        </w:rPr>
        <w:t>:</w:t>
      </w:r>
      <w:r w:rsidR="009E344B" w:rsidRPr="005E5D06">
        <w:rPr>
          <w:rFonts w:ascii="Times New Roman" w:eastAsia="宋体" w:hAnsi="Times New Roman" w:cs="Times New Roman"/>
          <w:b/>
          <w:bCs/>
        </w:rPr>
        <w:t xml:space="preserve"> AMSTAR 2 Methodological quality assessment.</w:t>
      </w:r>
    </w:p>
    <w:tbl>
      <w:tblPr>
        <w:tblStyle w:val="a7"/>
        <w:tblW w:w="1091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488"/>
        <w:gridCol w:w="488"/>
        <w:gridCol w:w="487"/>
        <w:gridCol w:w="489"/>
        <w:gridCol w:w="486"/>
        <w:gridCol w:w="488"/>
        <w:gridCol w:w="486"/>
        <w:gridCol w:w="484"/>
        <w:gridCol w:w="484"/>
        <w:gridCol w:w="484"/>
        <w:gridCol w:w="484"/>
        <w:gridCol w:w="484"/>
        <w:gridCol w:w="484"/>
        <w:gridCol w:w="484"/>
        <w:gridCol w:w="484"/>
        <w:gridCol w:w="484"/>
        <w:gridCol w:w="558"/>
        <w:gridCol w:w="1067"/>
      </w:tblGrid>
      <w:tr w:rsidR="009E344B" w:rsidRPr="00A72CE3" w14:paraId="70333130" w14:textId="77777777" w:rsidTr="00674E1A">
        <w:trPr>
          <w:trHeight w:val="336"/>
          <w:jc w:val="center"/>
        </w:trPr>
        <w:tc>
          <w:tcPr>
            <w:tcW w:w="1517" w:type="dxa"/>
            <w:tcBorders>
              <w:top w:val="single" w:sz="12" w:space="0" w:color="auto"/>
              <w:bottom w:val="single" w:sz="6" w:space="0" w:color="auto"/>
            </w:tcBorders>
          </w:tcPr>
          <w:p w14:paraId="7243B638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Items</w:t>
            </w:r>
          </w:p>
        </w:tc>
        <w:tc>
          <w:tcPr>
            <w:tcW w:w="488" w:type="dxa"/>
            <w:tcBorders>
              <w:top w:val="single" w:sz="12" w:space="0" w:color="auto"/>
              <w:bottom w:val="single" w:sz="6" w:space="0" w:color="auto"/>
            </w:tcBorders>
          </w:tcPr>
          <w:p w14:paraId="2AB2646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488" w:type="dxa"/>
            <w:tcBorders>
              <w:top w:val="single" w:sz="12" w:space="0" w:color="auto"/>
              <w:bottom w:val="single" w:sz="6" w:space="0" w:color="auto"/>
            </w:tcBorders>
          </w:tcPr>
          <w:p w14:paraId="18C37A9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2</w:t>
            </w:r>
          </w:p>
        </w:tc>
        <w:tc>
          <w:tcPr>
            <w:tcW w:w="487" w:type="dxa"/>
            <w:tcBorders>
              <w:top w:val="single" w:sz="12" w:space="0" w:color="auto"/>
              <w:bottom w:val="single" w:sz="6" w:space="0" w:color="auto"/>
            </w:tcBorders>
          </w:tcPr>
          <w:p w14:paraId="1E43009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3</w:t>
            </w:r>
          </w:p>
        </w:tc>
        <w:tc>
          <w:tcPr>
            <w:tcW w:w="489" w:type="dxa"/>
            <w:tcBorders>
              <w:top w:val="single" w:sz="12" w:space="0" w:color="auto"/>
              <w:bottom w:val="single" w:sz="6" w:space="0" w:color="auto"/>
            </w:tcBorders>
          </w:tcPr>
          <w:p w14:paraId="0B7BA0B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4</w:t>
            </w:r>
          </w:p>
        </w:tc>
        <w:tc>
          <w:tcPr>
            <w:tcW w:w="486" w:type="dxa"/>
            <w:tcBorders>
              <w:top w:val="single" w:sz="12" w:space="0" w:color="auto"/>
              <w:bottom w:val="single" w:sz="6" w:space="0" w:color="auto"/>
            </w:tcBorders>
          </w:tcPr>
          <w:p w14:paraId="20D154D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5</w:t>
            </w:r>
          </w:p>
        </w:tc>
        <w:tc>
          <w:tcPr>
            <w:tcW w:w="488" w:type="dxa"/>
            <w:tcBorders>
              <w:top w:val="single" w:sz="12" w:space="0" w:color="auto"/>
              <w:bottom w:val="single" w:sz="6" w:space="0" w:color="auto"/>
            </w:tcBorders>
          </w:tcPr>
          <w:p w14:paraId="19B1679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6</w:t>
            </w:r>
          </w:p>
        </w:tc>
        <w:tc>
          <w:tcPr>
            <w:tcW w:w="486" w:type="dxa"/>
            <w:tcBorders>
              <w:top w:val="single" w:sz="12" w:space="0" w:color="auto"/>
              <w:bottom w:val="single" w:sz="6" w:space="0" w:color="auto"/>
            </w:tcBorders>
          </w:tcPr>
          <w:p w14:paraId="45E00CB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7</w:t>
            </w:r>
          </w:p>
        </w:tc>
        <w:tc>
          <w:tcPr>
            <w:tcW w:w="484" w:type="dxa"/>
            <w:tcBorders>
              <w:top w:val="single" w:sz="12" w:space="0" w:color="auto"/>
              <w:bottom w:val="single" w:sz="6" w:space="0" w:color="auto"/>
            </w:tcBorders>
          </w:tcPr>
          <w:p w14:paraId="3F554BF5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8</w:t>
            </w:r>
          </w:p>
        </w:tc>
        <w:tc>
          <w:tcPr>
            <w:tcW w:w="484" w:type="dxa"/>
            <w:tcBorders>
              <w:top w:val="single" w:sz="12" w:space="0" w:color="auto"/>
              <w:bottom w:val="single" w:sz="6" w:space="0" w:color="auto"/>
            </w:tcBorders>
          </w:tcPr>
          <w:p w14:paraId="464FD0A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9</w:t>
            </w:r>
          </w:p>
        </w:tc>
        <w:tc>
          <w:tcPr>
            <w:tcW w:w="484" w:type="dxa"/>
            <w:tcBorders>
              <w:top w:val="single" w:sz="12" w:space="0" w:color="auto"/>
              <w:bottom w:val="single" w:sz="6" w:space="0" w:color="auto"/>
            </w:tcBorders>
          </w:tcPr>
          <w:p w14:paraId="7F0501B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10</w:t>
            </w:r>
          </w:p>
        </w:tc>
        <w:tc>
          <w:tcPr>
            <w:tcW w:w="484" w:type="dxa"/>
            <w:tcBorders>
              <w:top w:val="single" w:sz="12" w:space="0" w:color="auto"/>
              <w:bottom w:val="single" w:sz="6" w:space="0" w:color="auto"/>
            </w:tcBorders>
          </w:tcPr>
          <w:p w14:paraId="7E1FC243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11</w:t>
            </w:r>
          </w:p>
        </w:tc>
        <w:tc>
          <w:tcPr>
            <w:tcW w:w="484" w:type="dxa"/>
            <w:tcBorders>
              <w:top w:val="single" w:sz="12" w:space="0" w:color="auto"/>
              <w:bottom w:val="single" w:sz="6" w:space="0" w:color="auto"/>
            </w:tcBorders>
          </w:tcPr>
          <w:p w14:paraId="236C7D0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12</w:t>
            </w:r>
          </w:p>
        </w:tc>
        <w:tc>
          <w:tcPr>
            <w:tcW w:w="484" w:type="dxa"/>
            <w:tcBorders>
              <w:top w:val="single" w:sz="12" w:space="0" w:color="auto"/>
              <w:bottom w:val="single" w:sz="6" w:space="0" w:color="auto"/>
            </w:tcBorders>
          </w:tcPr>
          <w:p w14:paraId="1406272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13</w:t>
            </w:r>
          </w:p>
        </w:tc>
        <w:tc>
          <w:tcPr>
            <w:tcW w:w="484" w:type="dxa"/>
            <w:tcBorders>
              <w:top w:val="single" w:sz="12" w:space="0" w:color="auto"/>
              <w:bottom w:val="single" w:sz="6" w:space="0" w:color="auto"/>
            </w:tcBorders>
          </w:tcPr>
          <w:p w14:paraId="4B19BFD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14</w:t>
            </w:r>
          </w:p>
        </w:tc>
        <w:tc>
          <w:tcPr>
            <w:tcW w:w="484" w:type="dxa"/>
            <w:tcBorders>
              <w:top w:val="single" w:sz="12" w:space="0" w:color="auto"/>
              <w:bottom w:val="single" w:sz="6" w:space="0" w:color="auto"/>
            </w:tcBorders>
          </w:tcPr>
          <w:p w14:paraId="35E07FE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15</w:t>
            </w:r>
          </w:p>
        </w:tc>
        <w:tc>
          <w:tcPr>
            <w:tcW w:w="484" w:type="dxa"/>
            <w:tcBorders>
              <w:top w:val="single" w:sz="12" w:space="0" w:color="auto"/>
              <w:bottom w:val="single" w:sz="6" w:space="0" w:color="auto"/>
            </w:tcBorders>
          </w:tcPr>
          <w:p w14:paraId="0098A07C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16</w:t>
            </w:r>
          </w:p>
        </w:tc>
        <w:tc>
          <w:tcPr>
            <w:tcW w:w="558" w:type="dxa"/>
            <w:tcBorders>
              <w:top w:val="single" w:sz="12" w:space="0" w:color="auto"/>
              <w:bottom w:val="single" w:sz="6" w:space="0" w:color="auto"/>
            </w:tcBorders>
          </w:tcPr>
          <w:p w14:paraId="7A51726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Score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6" w:space="0" w:color="auto"/>
            </w:tcBorders>
          </w:tcPr>
          <w:p w14:paraId="219F1D4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Quality grade</w:t>
            </w:r>
          </w:p>
        </w:tc>
      </w:tr>
      <w:tr w:rsidR="009E344B" w:rsidRPr="00A72CE3" w14:paraId="32C01361" w14:textId="77777777" w:rsidTr="00674E1A">
        <w:trPr>
          <w:trHeight w:val="336"/>
          <w:jc w:val="center"/>
        </w:trPr>
        <w:tc>
          <w:tcPr>
            <w:tcW w:w="1517" w:type="dxa"/>
            <w:tcBorders>
              <w:top w:val="single" w:sz="6" w:space="0" w:color="auto"/>
            </w:tcBorders>
          </w:tcPr>
          <w:p w14:paraId="76F2FD10" w14:textId="315709CE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Zhang et al. 2023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BC34F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0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488" w:type="dxa"/>
            <w:tcBorders>
              <w:top w:val="single" w:sz="6" w:space="0" w:color="auto"/>
            </w:tcBorders>
          </w:tcPr>
          <w:p w14:paraId="62E34E1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  <w:tcBorders>
              <w:top w:val="single" w:sz="6" w:space="0" w:color="auto"/>
            </w:tcBorders>
          </w:tcPr>
          <w:p w14:paraId="45389FC0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7" w:type="dxa"/>
            <w:tcBorders>
              <w:top w:val="single" w:sz="6" w:space="0" w:color="auto"/>
            </w:tcBorders>
          </w:tcPr>
          <w:p w14:paraId="28557433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9" w:type="dxa"/>
            <w:tcBorders>
              <w:top w:val="single" w:sz="6" w:space="0" w:color="auto"/>
            </w:tcBorders>
          </w:tcPr>
          <w:p w14:paraId="71578E22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  <w:tcBorders>
              <w:top w:val="single" w:sz="6" w:space="0" w:color="auto"/>
            </w:tcBorders>
          </w:tcPr>
          <w:p w14:paraId="46F4A4B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8" w:type="dxa"/>
            <w:tcBorders>
              <w:top w:val="single" w:sz="6" w:space="0" w:color="auto"/>
            </w:tcBorders>
          </w:tcPr>
          <w:p w14:paraId="3260C033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6" w:type="dxa"/>
            <w:tcBorders>
              <w:top w:val="single" w:sz="6" w:space="0" w:color="auto"/>
            </w:tcBorders>
          </w:tcPr>
          <w:p w14:paraId="44BA40B0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  <w:tcBorders>
              <w:top w:val="single" w:sz="6" w:space="0" w:color="auto"/>
            </w:tcBorders>
          </w:tcPr>
          <w:p w14:paraId="385089D0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  <w:tcBorders>
              <w:top w:val="single" w:sz="6" w:space="0" w:color="auto"/>
            </w:tcBorders>
          </w:tcPr>
          <w:p w14:paraId="04C3BD4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  <w:tcBorders>
              <w:top w:val="single" w:sz="6" w:space="0" w:color="auto"/>
            </w:tcBorders>
          </w:tcPr>
          <w:p w14:paraId="644199B8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  <w:tcBorders>
              <w:top w:val="single" w:sz="6" w:space="0" w:color="auto"/>
            </w:tcBorders>
          </w:tcPr>
          <w:p w14:paraId="43B31FE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  <w:tcBorders>
              <w:top w:val="single" w:sz="6" w:space="0" w:color="auto"/>
            </w:tcBorders>
          </w:tcPr>
          <w:p w14:paraId="49DAD42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  <w:tcBorders>
              <w:top w:val="single" w:sz="6" w:space="0" w:color="auto"/>
            </w:tcBorders>
          </w:tcPr>
          <w:p w14:paraId="6B08C43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  <w:tcBorders>
              <w:top w:val="single" w:sz="6" w:space="0" w:color="auto"/>
            </w:tcBorders>
          </w:tcPr>
          <w:p w14:paraId="4A5C3DBC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  <w:tcBorders>
              <w:top w:val="single" w:sz="6" w:space="0" w:color="auto"/>
            </w:tcBorders>
          </w:tcPr>
          <w:p w14:paraId="4FB9215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  <w:tcBorders>
              <w:top w:val="single" w:sz="6" w:space="0" w:color="auto"/>
            </w:tcBorders>
          </w:tcPr>
          <w:p w14:paraId="0C413B30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58" w:type="dxa"/>
            <w:tcBorders>
              <w:top w:val="single" w:sz="6" w:space="0" w:color="auto"/>
            </w:tcBorders>
          </w:tcPr>
          <w:p w14:paraId="3D884A7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1067" w:type="dxa"/>
            <w:tcBorders>
              <w:top w:val="single" w:sz="6" w:space="0" w:color="auto"/>
            </w:tcBorders>
          </w:tcPr>
          <w:p w14:paraId="309DD9F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Very low</w:t>
            </w:r>
          </w:p>
        </w:tc>
      </w:tr>
      <w:tr w:rsidR="009E344B" w:rsidRPr="00A72CE3" w14:paraId="5CF5C55F" w14:textId="77777777" w:rsidTr="00674E1A">
        <w:trPr>
          <w:trHeight w:val="328"/>
          <w:jc w:val="center"/>
        </w:trPr>
        <w:tc>
          <w:tcPr>
            <w:tcW w:w="1517" w:type="dxa"/>
          </w:tcPr>
          <w:p w14:paraId="0DB435A0" w14:textId="08F6054E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Li et al. 2021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BC34F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1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488" w:type="dxa"/>
          </w:tcPr>
          <w:p w14:paraId="5579F63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42E88E6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7" w:type="dxa"/>
          </w:tcPr>
          <w:p w14:paraId="6EACC6A2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9" w:type="dxa"/>
          </w:tcPr>
          <w:p w14:paraId="754D294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</w:tcPr>
          <w:p w14:paraId="2C35E03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29E759D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6" w:type="dxa"/>
          </w:tcPr>
          <w:p w14:paraId="2B6EB8B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51B0367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70275198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2F721B8C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47978FE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1C78FDD8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68AF0848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1DDD909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57FFDF6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0E2AF66C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58" w:type="dxa"/>
          </w:tcPr>
          <w:p w14:paraId="213C4BF4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8.5</w:t>
            </w:r>
          </w:p>
        </w:tc>
        <w:tc>
          <w:tcPr>
            <w:tcW w:w="1067" w:type="dxa"/>
          </w:tcPr>
          <w:p w14:paraId="213A8464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Very low</w:t>
            </w:r>
          </w:p>
        </w:tc>
      </w:tr>
      <w:tr w:rsidR="009E344B" w:rsidRPr="00A72CE3" w14:paraId="261D1B00" w14:textId="77777777" w:rsidTr="00674E1A">
        <w:trPr>
          <w:trHeight w:val="336"/>
          <w:jc w:val="center"/>
        </w:trPr>
        <w:tc>
          <w:tcPr>
            <w:tcW w:w="1517" w:type="dxa"/>
          </w:tcPr>
          <w:p w14:paraId="5BA1AD92" w14:textId="1B35541F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Liu et al. 2021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A84D0D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 w:rsidR="00BC34F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488" w:type="dxa"/>
          </w:tcPr>
          <w:p w14:paraId="648C8EA2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7F48B97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7" w:type="dxa"/>
          </w:tcPr>
          <w:p w14:paraId="23FFD13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9" w:type="dxa"/>
          </w:tcPr>
          <w:p w14:paraId="2808F8E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</w:tcPr>
          <w:p w14:paraId="7B408C6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765836B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6" w:type="dxa"/>
          </w:tcPr>
          <w:p w14:paraId="31390EA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74F52C8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7CBB53B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3988B282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4C350343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28CAF99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DD6881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7A300A4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20077F3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5AA93694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558" w:type="dxa"/>
          </w:tcPr>
          <w:p w14:paraId="289FA96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11.5</w:t>
            </w:r>
          </w:p>
        </w:tc>
        <w:tc>
          <w:tcPr>
            <w:tcW w:w="1067" w:type="dxa"/>
          </w:tcPr>
          <w:p w14:paraId="10339663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Very low</w:t>
            </w:r>
          </w:p>
        </w:tc>
      </w:tr>
      <w:tr w:rsidR="009E344B" w:rsidRPr="00A72CE3" w14:paraId="515121C8" w14:textId="77777777" w:rsidTr="00674E1A">
        <w:trPr>
          <w:trHeight w:val="336"/>
          <w:jc w:val="center"/>
        </w:trPr>
        <w:tc>
          <w:tcPr>
            <w:tcW w:w="1517" w:type="dxa"/>
          </w:tcPr>
          <w:p w14:paraId="45A189F8" w14:textId="268D78D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Mo et al. 2021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BC34F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3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488" w:type="dxa"/>
          </w:tcPr>
          <w:p w14:paraId="6136C70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0D7F6DBC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7" w:type="dxa"/>
          </w:tcPr>
          <w:p w14:paraId="6CA16C42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9" w:type="dxa"/>
          </w:tcPr>
          <w:p w14:paraId="07C30B34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</w:tcPr>
          <w:p w14:paraId="60917AA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481BD57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6" w:type="dxa"/>
          </w:tcPr>
          <w:p w14:paraId="6ED97D9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28B4D723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3CAE3128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1A0A46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0ACFA0D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5A5B26E3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75EFA75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5F2D6A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50215A7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2A98A854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58" w:type="dxa"/>
          </w:tcPr>
          <w:p w14:paraId="3D7E663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1067" w:type="dxa"/>
          </w:tcPr>
          <w:p w14:paraId="35246C0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Very low</w:t>
            </w:r>
          </w:p>
        </w:tc>
      </w:tr>
      <w:tr w:rsidR="009E344B" w:rsidRPr="00A72CE3" w14:paraId="6DBE5BC5" w14:textId="77777777" w:rsidTr="00674E1A">
        <w:trPr>
          <w:trHeight w:val="336"/>
          <w:jc w:val="center"/>
        </w:trPr>
        <w:tc>
          <w:tcPr>
            <w:tcW w:w="1517" w:type="dxa"/>
          </w:tcPr>
          <w:p w14:paraId="3089DC4F" w14:textId="7412BF8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Liu et al. 2020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BC34F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4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488" w:type="dxa"/>
          </w:tcPr>
          <w:p w14:paraId="33D596B2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2402F5E5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7" w:type="dxa"/>
          </w:tcPr>
          <w:p w14:paraId="20A013C2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9" w:type="dxa"/>
          </w:tcPr>
          <w:p w14:paraId="3822AA7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</w:tcPr>
          <w:p w14:paraId="24F30295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19B6D610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6" w:type="dxa"/>
          </w:tcPr>
          <w:p w14:paraId="163EE5A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05FDEAB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7922A2F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40D366F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09225EF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6A1CA8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7E44C22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5C495DB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59CF32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7128BF1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58" w:type="dxa"/>
          </w:tcPr>
          <w:p w14:paraId="4337975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10.5</w:t>
            </w:r>
          </w:p>
        </w:tc>
        <w:tc>
          <w:tcPr>
            <w:tcW w:w="1067" w:type="dxa"/>
          </w:tcPr>
          <w:p w14:paraId="46B6CC0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Very low</w:t>
            </w:r>
          </w:p>
        </w:tc>
      </w:tr>
      <w:tr w:rsidR="009E344B" w:rsidRPr="00A72CE3" w14:paraId="656E13FD" w14:textId="77777777" w:rsidTr="00674E1A">
        <w:trPr>
          <w:trHeight w:val="336"/>
          <w:jc w:val="center"/>
        </w:trPr>
        <w:tc>
          <w:tcPr>
            <w:tcW w:w="1517" w:type="dxa"/>
          </w:tcPr>
          <w:p w14:paraId="3AD380FD" w14:textId="51FE024F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Ji et al. 2016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BC34F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5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488" w:type="dxa"/>
          </w:tcPr>
          <w:p w14:paraId="5F083D74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5A2A794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7" w:type="dxa"/>
          </w:tcPr>
          <w:p w14:paraId="2A7BBFC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9" w:type="dxa"/>
          </w:tcPr>
          <w:p w14:paraId="687A3D5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</w:tcPr>
          <w:p w14:paraId="348F3374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74B5B99C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6" w:type="dxa"/>
          </w:tcPr>
          <w:p w14:paraId="7A9E9905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31613EB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7AAED91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20CB9B4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3E0FDA2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131570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5CE44BE2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3D3FFA9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5A7E325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365E6DF4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58" w:type="dxa"/>
          </w:tcPr>
          <w:p w14:paraId="5FACF983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10.5</w:t>
            </w:r>
          </w:p>
        </w:tc>
        <w:tc>
          <w:tcPr>
            <w:tcW w:w="1067" w:type="dxa"/>
          </w:tcPr>
          <w:p w14:paraId="09ED088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Very low</w:t>
            </w:r>
          </w:p>
        </w:tc>
      </w:tr>
      <w:tr w:rsidR="009E344B" w:rsidRPr="00A72CE3" w14:paraId="54323AF7" w14:textId="77777777" w:rsidTr="00674E1A">
        <w:trPr>
          <w:trHeight w:val="336"/>
          <w:jc w:val="center"/>
        </w:trPr>
        <w:tc>
          <w:tcPr>
            <w:tcW w:w="1517" w:type="dxa"/>
          </w:tcPr>
          <w:p w14:paraId="4B01BA09" w14:textId="4764C863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Sun et al. 2014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BC34F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6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488" w:type="dxa"/>
          </w:tcPr>
          <w:p w14:paraId="1C4ABF0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7A8FBF5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7" w:type="dxa"/>
          </w:tcPr>
          <w:p w14:paraId="77AB7AB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9" w:type="dxa"/>
          </w:tcPr>
          <w:p w14:paraId="088F94B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</w:tcPr>
          <w:p w14:paraId="074959B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2404B46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6" w:type="dxa"/>
          </w:tcPr>
          <w:p w14:paraId="6388A55C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0C3C9623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B587CC8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5CB7C3B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10DD4DF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150556A0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8D8F3B2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609B6A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3DB0E6F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4699FB82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58" w:type="dxa"/>
          </w:tcPr>
          <w:p w14:paraId="1C52794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1067" w:type="dxa"/>
          </w:tcPr>
          <w:p w14:paraId="2303647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Very low</w:t>
            </w:r>
          </w:p>
        </w:tc>
      </w:tr>
      <w:tr w:rsidR="009E344B" w:rsidRPr="00A72CE3" w14:paraId="3E67FE1B" w14:textId="77777777" w:rsidTr="00674E1A">
        <w:trPr>
          <w:trHeight w:val="336"/>
          <w:jc w:val="center"/>
        </w:trPr>
        <w:tc>
          <w:tcPr>
            <w:tcW w:w="1517" w:type="dxa"/>
          </w:tcPr>
          <w:p w14:paraId="260CFABC" w14:textId="179B2E5C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Tian. 2019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BC34F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7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488" w:type="dxa"/>
          </w:tcPr>
          <w:p w14:paraId="5AFBD27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09C51238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7" w:type="dxa"/>
          </w:tcPr>
          <w:p w14:paraId="6858A7A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9" w:type="dxa"/>
          </w:tcPr>
          <w:p w14:paraId="2C24FCE0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</w:tcPr>
          <w:p w14:paraId="2205E83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57AAE484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6" w:type="dxa"/>
          </w:tcPr>
          <w:p w14:paraId="520D87E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6C245F1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4A6201C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2CEBF1B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72A49D98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303EBF30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72396EB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2059AAB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2AF608F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3BC2BC34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58" w:type="dxa"/>
          </w:tcPr>
          <w:p w14:paraId="38BAF3E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8.5</w:t>
            </w:r>
          </w:p>
        </w:tc>
        <w:tc>
          <w:tcPr>
            <w:tcW w:w="1067" w:type="dxa"/>
          </w:tcPr>
          <w:p w14:paraId="772AC22C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Very low</w:t>
            </w:r>
          </w:p>
        </w:tc>
      </w:tr>
      <w:tr w:rsidR="009E344B" w:rsidRPr="00A72CE3" w14:paraId="08B3293E" w14:textId="77777777" w:rsidTr="00674E1A">
        <w:trPr>
          <w:trHeight w:val="336"/>
          <w:jc w:val="center"/>
        </w:trPr>
        <w:tc>
          <w:tcPr>
            <w:tcW w:w="1517" w:type="dxa"/>
          </w:tcPr>
          <w:p w14:paraId="368C2FD8" w14:textId="3068DD16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Zhu et al. 2017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BC34F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8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488" w:type="dxa"/>
          </w:tcPr>
          <w:p w14:paraId="3B1449BC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145D8A1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7" w:type="dxa"/>
          </w:tcPr>
          <w:p w14:paraId="63875132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9" w:type="dxa"/>
          </w:tcPr>
          <w:p w14:paraId="5942D7E2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</w:tcPr>
          <w:p w14:paraId="7460E87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44C2341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6" w:type="dxa"/>
          </w:tcPr>
          <w:p w14:paraId="6955CFC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1C116C60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6377593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74A78C7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5AC4B57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4772FA1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20F105F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597FBF9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14E69173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6C66B115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58" w:type="dxa"/>
          </w:tcPr>
          <w:p w14:paraId="3AA45755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10.5</w:t>
            </w:r>
          </w:p>
        </w:tc>
        <w:tc>
          <w:tcPr>
            <w:tcW w:w="1067" w:type="dxa"/>
          </w:tcPr>
          <w:p w14:paraId="4DB73683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Very low</w:t>
            </w:r>
          </w:p>
        </w:tc>
      </w:tr>
      <w:tr w:rsidR="009E344B" w:rsidRPr="00A72CE3" w14:paraId="1CB3BBD1" w14:textId="77777777" w:rsidTr="00674E1A">
        <w:trPr>
          <w:trHeight w:val="336"/>
          <w:jc w:val="center"/>
        </w:trPr>
        <w:tc>
          <w:tcPr>
            <w:tcW w:w="1517" w:type="dxa"/>
          </w:tcPr>
          <w:p w14:paraId="5C41E758" w14:textId="108CE6E3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Dou et al. 2022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BC34F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9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488" w:type="dxa"/>
          </w:tcPr>
          <w:p w14:paraId="6755012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431AC588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7" w:type="dxa"/>
          </w:tcPr>
          <w:p w14:paraId="7518D65C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9" w:type="dxa"/>
          </w:tcPr>
          <w:p w14:paraId="54E46D1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</w:tcPr>
          <w:p w14:paraId="5A3A44A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08689C14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</w:tcPr>
          <w:p w14:paraId="303863D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7E5AE7E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007F569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302AD32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75F42EC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33B36DE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58D3FC5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16D42928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643BAD0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606A1360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58" w:type="dxa"/>
          </w:tcPr>
          <w:p w14:paraId="6076334C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67" w:type="dxa"/>
          </w:tcPr>
          <w:p w14:paraId="319ADA4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Very low</w:t>
            </w:r>
          </w:p>
        </w:tc>
      </w:tr>
      <w:tr w:rsidR="009E344B" w:rsidRPr="00A72CE3" w14:paraId="5DD05187" w14:textId="77777777" w:rsidTr="00674E1A">
        <w:trPr>
          <w:trHeight w:val="336"/>
          <w:jc w:val="center"/>
        </w:trPr>
        <w:tc>
          <w:tcPr>
            <w:tcW w:w="1517" w:type="dxa"/>
          </w:tcPr>
          <w:p w14:paraId="3639105A" w14:textId="089C656C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Gao et al. 2019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BC34F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0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488" w:type="dxa"/>
          </w:tcPr>
          <w:p w14:paraId="463514D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7D6DC5F5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7" w:type="dxa"/>
          </w:tcPr>
          <w:p w14:paraId="7750553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9" w:type="dxa"/>
          </w:tcPr>
          <w:p w14:paraId="5FE3147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</w:tcPr>
          <w:p w14:paraId="2596386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0EFED9A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6" w:type="dxa"/>
          </w:tcPr>
          <w:p w14:paraId="61F1B144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102A5B5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43FFDA93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4971006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0F2A83A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6D099BF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24B268E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6B6FCCC5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3B0F93C2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5FA44C6C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58" w:type="dxa"/>
          </w:tcPr>
          <w:p w14:paraId="3D14A7F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10.5</w:t>
            </w:r>
          </w:p>
        </w:tc>
        <w:tc>
          <w:tcPr>
            <w:tcW w:w="1067" w:type="dxa"/>
          </w:tcPr>
          <w:p w14:paraId="5C7DB68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Very low</w:t>
            </w:r>
          </w:p>
        </w:tc>
      </w:tr>
      <w:tr w:rsidR="009E344B" w:rsidRPr="00A72CE3" w14:paraId="5466BD22" w14:textId="77777777" w:rsidTr="00674E1A">
        <w:trPr>
          <w:trHeight w:val="336"/>
          <w:jc w:val="center"/>
        </w:trPr>
        <w:tc>
          <w:tcPr>
            <w:tcW w:w="1517" w:type="dxa"/>
          </w:tcPr>
          <w:p w14:paraId="1BD484E2" w14:textId="2C74C249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Bai et al. 2013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BC34F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1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488" w:type="dxa"/>
          </w:tcPr>
          <w:p w14:paraId="42FA879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2030ECF3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7" w:type="dxa"/>
          </w:tcPr>
          <w:p w14:paraId="0FFEDD2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9" w:type="dxa"/>
          </w:tcPr>
          <w:p w14:paraId="3F75ECF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</w:tcPr>
          <w:p w14:paraId="2A109F7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5AC35D7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</w:tcPr>
          <w:p w14:paraId="13E697D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105D0B7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5C8DE30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4A4BFEC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6079F3B4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4187314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7A7B7345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6D021A85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4C0554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6194737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58" w:type="dxa"/>
          </w:tcPr>
          <w:p w14:paraId="171E5A93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67" w:type="dxa"/>
          </w:tcPr>
          <w:p w14:paraId="028571A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Very low</w:t>
            </w:r>
          </w:p>
        </w:tc>
      </w:tr>
      <w:tr w:rsidR="009E344B" w:rsidRPr="00A72CE3" w14:paraId="6A2B3E51" w14:textId="77777777" w:rsidTr="00674E1A">
        <w:trPr>
          <w:trHeight w:val="336"/>
          <w:jc w:val="center"/>
        </w:trPr>
        <w:tc>
          <w:tcPr>
            <w:tcW w:w="1517" w:type="dxa"/>
          </w:tcPr>
          <w:p w14:paraId="04729F8B" w14:textId="6B87E7A0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Zang et al. 2021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BC34F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2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488" w:type="dxa"/>
          </w:tcPr>
          <w:p w14:paraId="3C5F47F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2E59094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7" w:type="dxa"/>
          </w:tcPr>
          <w:p w14:paraId="28C6B3C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9" w:type="dxa"/>
          </w:tcPr>
          <w:p w14:paraId="69EAB25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</w:tcPr>
          <w:p w14:paraId="6BC90C3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1AE6C545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6" w:type="dxa"/>
          </w:tcPr>
          <w:p w14:paraId="222AA48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58F6E5A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12D4EEE5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DDD75A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03F72C7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3C71657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654E3B5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547E396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31F29695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4287A89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58" w:type="dxa"/>
          </w:tcPr>
          <w:p w14:paraId="695BC095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10.5</w:t>
            </w:r>
          </w:p>
        </w:tc>
        <w:tc>
          <w:tcPr>
            <w:tcW w:w="1067" w:type="dxa"/>
          </w:tcPr>
          <w:p w14:paraId="7FF80D82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Very low</w:t>
            </w:r>
          </w:p>
        </w:tc>
      </w:tr>
      <w:tr w:rsidR="009E344B" w:rsidRPr="00A72CE3" w14:paraId="478B71B5" w14:textId="77777777" w:rsidTr="00674E1A">
        <w:trPr>
          <w:trHeight w:val="336"/>
          <w:jc w:val="center"/>
        </w:trPr>
        <w:tc>
          <w:tcPr>
            <w:tcW w:w="1517" w:type="dxa"/>
          </w:tcPr>
          <w:p w14:paraId="1802A0A4" w14:textId="471D70AF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Chu et al. 2022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BC34F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3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488" w:type="dxa"/>
          </w:tcPr>
          <w:p w14:paraId="37D966A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2A44F668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7" w:type="dxa"/>
          </w:tcPr>
          <w:p w14:paraId="32ADBB6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9" w:type="dxa"/>
          </w:tcPr>
          <w:p w14:paraId="4DFB9DDC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</w:tcPr>
          <w:p w14:paraId="48E3DE48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</w:tcPr>
          <w:p w14:paraId="68D3566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</w:tcPr>
          <w:p w14:paraId="0EA7B7D8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534492F0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8C5E73E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2B44F823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</w:tcPr>
          <w:p w14:paraId="0FF01C8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9840BC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29C51190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83F783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5F4751C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</w:tcPr>
          <w:p w14:paraId="0E3D6873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58" w:type="dxa"/>
          </w:tcPr>
          <w:p w14:paraId="64DCBCD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67" w:type="dxa"/>
          </w:tcPr>
          <w:p w14:paraId="0346A09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Very low</w:t>
            </w:r>
          </w:p>
        </w:tc>
      </w:tr>
      <w:tr w:rsidR="009E344B" w:rsidRPr="00A72CE3" w14:paraId="5FE23656" w14:textId="77777777" w:rsidTr="00674E1A">
        <w:trPr>
          <w:trHeight w:val="336"/>
          <w:jc w:val="center"/>
        </w:trPr>
        <w:tc>
          <w:tcPr>
            <w:tcW w:w="1517" w:type="dxa"/>
            <w:tcBorders>
              <w:bottom w:val="single" w:sz="12" w:space="0" w:color="auto"/>
            </w:tcBorders>
          </w:tcPr>
          <w:p w14:paraId="4B961714" w14:textId="14599973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Liu et al. 2017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BC34F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4</w:t>
            </w:r>
            <w:r w:rsidR="00A84D0D" w:rsidRPr="000E2C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488" w:type="dxa"/>
            <w:tcBorders>
              <w:bottom w:val="single" w:sz="12" w:space="0" w:color="auto"/>
            </w:tcBorders>
          </w:tcPr>
          <w:p w14:paraId="5800417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  <w:tcBorders>
              <w:bottom w:val="single" w:sz="12" w:space="0" w:color="auto"/>
            </w:tcBorders>
          </w:tcPr>
          <w:p w14:paraId="1CDB6A77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7" w:type="dxa"/>
            <w:tcBorders>
              <w:bottom w:val="single" w:sz="12" w:space="0" w:color="auto"/>
            </w:tcBorders>
          </w:tcPr>
          <w:p w14:paraId="2890059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9" w:type="dxa"/>
            <w:tcBorders>
              <w:bottom w:val="single" w:sz="12" w:space="0" w:color="auto"/>
            </w:tcBorders>
          </w:tcPr>
          <w:p w14:paraId="38341C3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  <w:tcBorders>
              <w:bottom w:val="single" w:sz="12" w:space="0" w:color="auto"/>
            </w:tcBorders>
          </w:tcPr>
          <w:p w14:paraId="422B756C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8" w:type="dxa"/>
            <w:tcBorders>
              <w:bottom w:val="single" w:sz="12" w:space="0" w:color="auto"/>
            </w:tcBorders>
          </w:tcPr>
          <w:p w14:paraId="18448B5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86" w:type="dxa"/>
            <w:tcBorders>
              <w:bottom w:val="single" w:sz="12" w:space="0" w:color="auto"/>
            </w:tcBorders>
          </w:tcPr>
          <w:p w14:paraId="18A2AA61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  <w:tcBorders>
              <w:bottom w:val="single" w:sz="12" w:space="0" w:color="auto"/>
            </w:tcBorders>
          </w:tcPr>
          <w:p w14:paraId="336F04E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  <w:tcBorders>
              <w:bottom w:val="single" w:sz="12" w:space="0" w:color="auto"/>
            </w:tcBorders>
          </w:tcPr>
          <w:p w14:paraId="451D196B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  <w:tcBorders>
              <w:bottom w:val="single" w:sz="12" w:space="0" w:color="auto"/>
            </w:tcBorders>
          </w:tcPr>
          <w:p w14:paraId="0864FA7C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4" w:type="dxa"/>
            <w:tcBorders>
              <w:bottom w:val="single" w:sz="12" w:space="0" w:color="auto"/>
            </w:tcBorders>
          </w:tcPr>
          <w:p w14:paraId="24EA2E02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  <w:tcBorders>
              <w:bottom w:val="single" w:sz="12" w:space="0" w:color="auto"/>
            </w:tcBorders>
          </w:tcPr>
          <w:p w14:paraId="46F3B6BA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  <w:tcBorders>
              <w:bottom w:val="single" w:sz="12" w:space="0" w:color="auto"/>
            </w:tcBorders>
          </w:tcPr>
          <w:p w14:paraId="0EB5D9A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  <w:tcBorders>
              <w:bottom w:val="single" w:sz="12" w:space="0" w:color="auto"/>
            </w:tcBorders>
          </w:tcPr>
          <w:p w14:paraId="716BE4EF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  <w:tcBorders>
              <w:bottom w:val="single" w:sz="12" w:space="0" w:color="auto"/>
            </w:tcBorders>
          </w:tcPr>
          <w:p w14:paraId="533A9C09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84" w:type="dxa"/>
            <w:tcBorders>
              <w:bottom w:val="single" w:sz="12" w:space="0" w:color="auto"/>
            </w:tcBorders>
          </w:tcPr>
          <w:p w14:paraId="0A80DED0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58" w:type="dxa"/>
            <w:tcBorders>
              <w:bottom w:val="single" w:sz="12" w:space="0" w:color="auto"/>
            </w:tcBorders>
          </w:tcPr>
          <w:p w14:paraId="0CF0875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67" w:type="dxa"/>
            <w:tcBorders>
              <w:bottom w:val="single" w:sz="12" w:space="0" w:color="auto"/>
            </w:tcBorders>
          </w:tcPr>
          <w:p w14:paraId="0285BE4D" w14:textId="77777777" w:rsidR="009E344B" w:rsidRPr="00A72CE3" w:rsidRDefault="009E344B" w:rsidP="00674E1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72CE3">
              <w:rPr>
                <w:rFonts w:ascii="Times New Roman" w:eastAsia="宋体" w:hAnsi="Times New Roman" w:cs="Times New Roman"/>
                <w:sz w:val="15"/>
                <w:szCs w:val="15"/>
              </w:rPr>
              <w:t>Very low</w:t>
            </w:r>
          </w:p>
        </w:tc>
      </w:tr>
    </w:tbl>
    <w:p w14:paraId="462471D9" w14:textId="3EFAC982" w:rsidR="002F0046" w:rsidRPr="009E344B" w:rsidRDefault="009E344B">
      <w:r w:rsidRPr="00A72CE3">
        <w:rPr>
          <w:rFonts w:ascii="Times New Roman" w:eastAsia="宋体" w:hAnsi="Times New Roman" w:cs="Times New Roman"/>
          <w:sz w:val="15"/>
          <w:szCs w:val="15"/>
        </w:rPr>
        <w:t>Note: Y: yes; N: no; PY: partially yes. Items: Q1 the detail level of the research questions and inclusion criteria; Q2 the presence of a pre-design programme; Q3 the presence of a rationale for the inclusion of study types; Q4 the comprehensiveness of the search strategy; Q5 whether the literature selection was double-repeat; Q6 whether the data extraction was double-repeat; Q7 the presence of a list of excluded literature and reasons for exclusion; Q8 whether the description of the included studies was detailed; Q9 whether the bias risk was taken with an appropriate tool; Q10 whether the funding source of individual studies was clear; Q11 whether the study results were combined using appropriate statistical methods; Q12 whether the impact of the bias risk of the included studies on the results was assessed; Q13 whether the bias risk of the included studies was considered; Q14 whether the heterogeneity of the study results was assessed; Q15 whether the possibility of publication bias was evaluated; Q16 whether relevant conflicts of interest were reported.</w:t>
      </w:r>
    </w:p>
    <w:sectPr w:rsidR="002F0046" w:rsidRPr="009E3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06BA5" w14:textId="77777777" w:rsidR="002E5E4F" w:rsidRDefault="002E5E4F" w:rsidP="009E344B">
      <w:r>
        <w:separator/>
      </w:r>
    </w:p>
  </w:endnote>
  <w:endnote w:type="continuationSeparator" w:id="0">
    <w:p w14:paraId="6D18B2C6" w14:textId="77777777" w:rsidR="002E5E4F" w:rsidRDefault="002E5E4F" w:rsidP="009E3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3E30F" w14:textId="77777777" w:rsidR="002E5E4F" w:rsidRDefault="002E5E4F" w:rsidP="009E344B">
      <w:r>
        <w:separator/>
      </w:r>
    </w:p>
  </w:footnote>
  <w:footnote w:type="continuationSeparator" w:id="0">
    <w:p w14:paraId="390D2F3E" w14:textId="77777777" w:rsidR="002E5E4F" w:rsidRDefault="002E5E4F" w:rsidP="009E3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046"/>
    <w:rsid w:val="00206A65"/>
    <w:rsid w:val="002E5E4F"/>
    <w:rsid w:val="002F0046"/>
    <w:rsid w:val="004E592F"/>
    <w:rsid w:val="005E5D06"/>
    <w:rsid w:val="008C6F3D"/>
    <w:rsid w:val="00951241"/>
    <w:rsid w:val="009B6F61"/>
    <w:rsid w:val="009E344B"/>
    <w:rsid w:val="00A84D0D"/>
    <w:rsid w:val="00BC34F0"/>
    <w:rsid w:val="00ED6FD4"/>
    <w:rsid w:val="00F8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81F0D"/>
  <w15:chartTrackingRefBased/>
  <w15:docId w15:val="{28A92FC7-D183-491D-9247-AB796672A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44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4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34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3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344B"/>
    <w:rPr>
      <w:sz w:val="18"/>
      <w:szCs w:val="18"/>
    </w:rPr>
  </w:style>
  <w:style w:type="table" w:styleId="a7">
    <w:name w:val="Table Grid"/>
    <w:basedOn w:val="a1"/>
    <w:uiPriority w:val="39"/>
    <w:rsid w:val="009E3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 亚</dc:creator>
  <cp:keywords/>
  <dc:description/>
  <cp:lastModifiedBy>胜 亚</cp:lastModifiedBy>
  <cp:revision>7</cp:revision>
  <dcterms:created xsi:type="dcterms:W3CDTF">2023-10-27T13:51:00Z</dcterms:created>
  <dcterms:modified xsi:type="dcterms:W3CDTF">2023-10-28T10:36:00Z</dcterms:modified>
</cp:coreProperties>
</file>